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31C" w:rsidRDefault="0042631C"/>
    <w:p w:rsidR="00D96AD1" w:rsidRPr="00D96AD1" w:rsidRDefault="00D96AD1" w:rsidP="00D96AD1">
      <w:pPr>
        <w:rPr>
          <w:rFonts w:ascii="Times New Roman" w:eastAsia="Times New Roman" w:hAnsi="Times New Roman" w:cs="Times New Roman"/>
          <w:sz w:val="24"/>
          <w:szCs w:val="24"/>
        </w:rPr>
      </w:pPr>
      <w:r w:rsidRPr="00D96AD1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D96AD1">
        <w:rPr>
          <w:rFonts w:ascii="Times New Roman" w:eastAsia="Times New Roman" w:hAnsi="Times New Roman" w:cs="Times New Roman"/>
          <w:sz w:val="24"/>
          <w:szCs w:val="24"/>
          <w:lang w:val="en"/>
        </w:rPr>
        <w:t>Original data from 24-hour MTT assay</w:t>
      </w:r>
    </w:p>
    <w:tbl>
      <w:tblPr>
        <w:tblStyle w:val="TableGrid"/>
        <w:tblpPr w:leftFromText="180" w:rightFromText="180" w:vertAnchor="text" w:horzAnchor="margin" w:tblpY="215"/>
        <w:tblW w:w="10060" w:type="dxa"/>
        <w:tblLook w:val="04A0" w:firstRow="1" w:lastRow="0" w:firstColumn="1" w:lastColumn="0" w:noHBand="0" w:noVBand="1"/>
      </w:tblPr>
      <w:tblGrid>
        <w:gridCol w:w="1980"/>
        <w:gridCol w:w="1701"/>
        <w:gridCol w:w="1194"/>
        <w:gridCol w:w="1499"/>
        <w:gridCol w:w="2126"/>
        <w:gridCol w:w="1560"/>
      </w:tblGrid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D (570 nm)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ability rate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ability assay (%)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0079681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8.00796813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3904382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2.3904382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015936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.60159363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055776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6.05577689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342629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4.342629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219123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.21912351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2310757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2.2310757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155378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1.155378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617529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.61752988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4820717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9.4820717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1992032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0.1992032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3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752988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1.752988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031872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2.03187251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60159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9.9601594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374502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6.374502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996015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0.9960159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557768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0.5577689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095617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6.095617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840637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9.840637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179282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5.1792829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5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525896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8.5258964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2350598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1.2350598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904382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3.904382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0079681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8.0079681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1274900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81.2749004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5657371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8.5657371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1434263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64.1434263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4183267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5.4183267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3147410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3.1474104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70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6215139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4.6215139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30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30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30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50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98.54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16.3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47.1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02.8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.218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4.43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3.73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9.487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.281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8.333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9.44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5.477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50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50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ng/ml)-70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0ng/ml)-70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GF</w:t>
            </w:r>
            <w:proofErr w:type="spellEnd"/>
            <w:r w:rsidRPr="001D7F8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2ng/ml)-70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62.5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04.5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04.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334.4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2.67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35.66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7.24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1.83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8.41</w:t>
            </w:r>
          </w:p>
        </w:tc>
      </w:tr>
      <w:tr w:rsidR="00160602" w:rsidRPr="005C4371" w:rsidTr="00160602">
        <w:trPr>
          <w:trHeight w:val="300"/>
        </w:trPr>
        <w:tc>
          <w:tcPr>
            <w:tcW w:w="198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701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7.314</w:t>
            </w:r>
          </w:p>
        </w:tc>
        <w:tc>
          <w:tcPr>
            <w:tcW w:w="1194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20.59</w:t>
            </w:r>
          </w:p>
        </w:tc>
        <w:tc>
          <w:tcPr>
            <w:tcW w:w="1499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9.955</w:t>
            </w:r>
          </w:p>
        </w:tc>
        <w:tc>
          <w:tcPr>
            <w:tcW w:w="2126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6.833</w:t>
            </w:r>
          </w:p>
        </w:tc>
        <w:tc>
          <w:tcPr>
            <w:tcW w:w="1560" w:type="dxa"/>
            <w:noWrap/>
            <w:hideMark/>
          </w:tcPr>
          <w:p w:rsidR="00160602" w:rsidRPr="001D7F80" w:rsidRDefault="00160602" w:rsidP="0016060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7F80">
              <w:rPr>
                <w:rFonts w:asciiTheme="majorBidi" w:eastAsia="Times New Roman" w:hAnsiTheme="majorBidi" w:cstheme="majorBidi"/>
                <w:sz w:val="20"/>
                <w:szCs w:val="20"/>
              </w:rPr>
              <w:t>10.63</w:t>
            </w:r>
          </w:p>
        </w:tc>
      </w:tr>
    </w:tbl>
    <w:p w:rsidR="005C4371" w:rsidRPr="00E23BF0" w:rsidRDefault="00E23BF0" w:rsidP="005C4371">
      <w:pPr>
        <w:ind w:firstLine="720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E23BF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Pr="00E23BF0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Statistical analysis of the data obtained from the 24-hour MTT te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819"/>
        <w:gridCol w:w="922"/>
        <w:gridCol w:w="2123"/>
        <w:gridCol w:w="1052"/>
        <w:gridCol w:w="1596"/>
      </w:tblGrid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way analysis of varia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group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6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6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OVA Tab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(between column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05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9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ual (within column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4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71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key's Multiple Comparison Tes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icant? P &lt; 0.05?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of diff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8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1.40 to 54.3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6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9.19 to 36.53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7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0.0 to 5.71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7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5.65 to 50.07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2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9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5.4 to -9.690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4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9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7.4 to -51.66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88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7.2 to -51.5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20.9 to -115.1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rol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3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.2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87.3 to -181.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7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8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70.66 to 35.06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8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60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1.5 to 4.254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02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7.11 to 48.61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4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0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6.9 to -11.1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8.8 to -53.1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5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0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8.7 to -52.98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69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0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22.3 to -116.6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35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.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88.7 to -183.0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30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1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3.67 to 22.0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8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39.31 to 66.41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6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7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9.07 to 6.64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8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35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41.0 to -35.3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8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3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40.9 to -35.19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1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04.5 to -98.80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18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.6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70.9 to -165.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2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.504 to 97.2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8.26 to 37.4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7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4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0.2 to -4.511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7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4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0.1 to -4.378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20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.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73.7 to -67.99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3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87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40.1 to -134.4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9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6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2.6 to -6.901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1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6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4.6 to -48.87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6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4.5 to -48.73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65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18.1 to -112.3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3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9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84.5 to -178.7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1.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9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4.83 to 10.89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1.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9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4.69 to 11.03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05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9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58.3 to -52.59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7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24.7 to -119.0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3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2.73 to 52.99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3.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0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6.3 to -10.6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5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29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82.7 to -77.02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3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0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6.5 to -10.7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8ng/ml)-7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82.9 to -77.15</w:t>
            </w:r>
          </w:p>
        </w:tc>
      </w:tr>
      <w:tr w:rsidR="00464559" w:rsidRPr="00464559" w:rsidTr="00530B3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464559" w:rsidRPr="00464559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50ng/ml)-70 vs </w:t>
            </w:r>
            <w:proofErr w:type="spellStart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</w:t>
            </w:r>
            <w:proofErr w:type="spellEnd"/>
            <w:r w:rsidRPr="0046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2ng/ml)-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6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29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559" w:rsidRPr="003D26E8" w:rsidRDefault="00464559" w:rsidP="00464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2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19.3 to -13.54</w:t>
            </w:r>
          </w:p>
        </w:tc>
      </w:tr>
    </w:tbl>
    <w:p w:rsidR="005C4371" w:rsidRPr="005C4371" w:rsidRDefault="005C4371" w:rsidP="005C4371"/>
    <w:sectPr w:rsidR="005C4371" w:rsidRPr="005C4371" w:rsidSect="005C4371">
      <w:pgSz w:w="11907" w:h="16840" w:code="9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tjQxNbcwNzc2NLRU0lEKTi0uzszPAykwrgUAiicbcCwAAAA="/>
  </w:docVars>
  <w:rsids>
    <w:rsidRoot w:val="005C4371"/>
    <w:rsid w:val="00012D47"/>
    <w:rsid w:val="001107A2"/>
    <w:rsid w:val="00160602"/>
    <w:rsid w:val="001D7F80"/>
    <w:rsid w:val="003D26E8"/>
    <w:rsid w:val="0042631C"/>
    <w:rsid w:val="0046326B"/>
    <w:rsid w:val="00464559"/>
    <w:rsid w:val="00530B38"/>
    <w:rsid w:val="005C4371"/>
    <w:rsid w:val="00AF423B"/>
    <w:rsid w:val="00D6371C"/>
    <w:rsid w:val="00D96AD1"/>
    <w:rsid w:val="00E23BF0"/>
    <w:rsid w:val="00FE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EFEE3"/>
  <w15:chartTrackingRefBased/>
  <w15:docId w15:val="{E0C328DC-107D-45ED-B664-E61AB4DA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D96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crophage</cp:lastModifiedBy>
  <cp:revision>9</cp:revision>
  <dcterms:created xsi:type="dcterms:W3CDTF">2023-01-25T16:57:00Z</dcterms:created>
  <dcterms:modified xsi:type="dcterms:W3CDTF">2023-05-09T17:48:00Z</dcterms:modified>
</cp:coreProperties>
</file>